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31A05" w14:textId="77777777" w:rsidR="006F0875" w:rsidRPr="003479A9" w:rsidRDefault="006F0875" w:rsidP="006F0875">
      <w:pPr>
        <w:rPr>
          <w:rFonts w:asciiTheme="majorBidi" w:hAnsiTheme="majorBidi" w:cstheme="majorBidi"/>
          <w:bCs/>
          <w:lang w:val="en-GB"/>
        </w:rPr>
      </w:pPr>
      <w:r w:rsidRPr="003479A9">
        <w:rPr>
          <w:rFonts w:asciiTheme="majorBidi" w:hAnsiTheme="majorBidi" w:cstheme="majorBidi"/>
          <w:b/>
          <w:lang w:val="en-GB"/>
        </w:rPr>
        <w:t xml:space="preserve">Appendix 1: </w:t>
      </w:r>
      <w:r w:rsidRPr="003479A9">
        <w:rPr>
          <w:rFonts w:asciiTheme="majorBidi" w:hAnsiTheme="majorBidi" w:cstheme="majorBidi"/>
          <w:bCs/>
          <w:lang w:val="en-GB"/>
        </w:rPr>
        <w:t>The questionnaire</w:t>
      </w:r>
    </w:p>
    <w:p w14:paraId="729A0549" w14:textId="77777777" w:rsidR="006F0875" w:rsidRPr="003479A9" w:rsidRDefault="006F0875" w:rsidP="006F0875">
      <w:pPr>
        <w:rPr>
          <w:rFonts w:asciiTheme="majorBidi" w:hAnsiTheme="majorBidi" w:cstheme="majorBidi"/>
          <w:bCs/>
          <w:lang w:val="en-GB"/>
        </w:rPr>
      </w:pPr>
    </w:p>
    <w:p w14:paraId="19C9A8B3" w14:textId="77777777" w:rsidR="006F0875" w:rsidRPr="003479A9" w:rsidRDefault="006F0875" w:rsidP="006F0875">
      <w:pPr>
        <w:rPr>
          <w:rFonts w:asciiTheme="majorBidi" w:hAnsiTheme="majorBidi" w:cstheme="majorBidi"/>
          <w:color w:val="000000"/>
          <w:lang w:val="en-GB"/>
        </w:rPr>
      </w:pPr>
      <w:r w:rsidRPr="003479A9">
        <w:rPr>
          <w:rFonts w:asciiTheme="majorBidi" w:hAnsiTheme="majorBidi" w:cstheme="majorBidi"/>
          <w:color w:val="000000"/>
          <w:lang w:val="en-GB"/>
        </w:rPr>
        <w:t>This form must be filled in:</w:t>
      </w:r>
    </w:p>
    <w:p w14:paraId="68599326" w14:textId="77777777" w:rsidR="006F0875" w:rsidRPr="003479A9" w:rsidRDefault="006F0875" w:rsidP="006F0875">
      <w:pPr>
        <w:rPr>
          <w:rFonts w:asciiTheme="majorBidi" w:hAnsiTheme="majorBidi" w:cstheme="majorBidi"/>
          <w:color w:val="000000"/>
          <w:lang w:val="en-GB"/>
        </w:rPr>
      </w:pPr>
      <w:r w:rsidRPr="003479A9">
        <w:rPr>
          <w:rFonts w:asciiTheme="majorBidi" w:hAnsiTheme="majorBidi" w:cstheme="majorBidi"/>
          <w:color w:val="000000"/>
          <w:lang w:val="en-GB"/>
        </w:rPr>
        <w:t>- at T1 (after the second dose of vaccine)</w:t>
      </w:r>
    </w:p>
    <w:p w14:paraId="4F6EF484" w14:textId="77777777" w:rsidR="006F0875" w:rsidRPr="003479A9" w:rsidRDefault="006F0875" w:rsidP="006F0875">
      <w:pPr>
        <w:rPr>
          <w:rFonts w:asciiTheme="majorBidi" w:hAnsiTheme="majorBidi" w:cstheme="majorBidi"/>
          <w:color w:val="000000"/>
          <w:lang w:val="en-GB"/>
        </w:rPr>
      </w:pPr>
      <w:r w:rsidRPr="003479A9">
        <w:rPr>
          <w:rFonts w:asciiTheme="majorBidi" w:hAnsiTheme="majorBidi" w:cstheme="majorBidi"/>
          <w:color w:val="000000"/>
          <w:lang w:val="en-GB"/>
        </w:rPr>
        <w:t>- at T2 (after the blood sampling 5-8 weeks after the first dose of vaccine)</w:t>
      </w:r>
    </w:p>
    <w:p w14:paraId="6EA75261" w14:textId="77777777" w:rsidR="006F0875" w:rsidRPr="003479A9" w:rsidRDefault="006F0875" w:rsidP="006F0875">
      <w:pPr>
        <w:rPr>
          <w:rFonts w:asciiTheme="majorBidi" w:hAnsiTheme="majorBidi" w:cstheme="majorBidi"/>
          <w:color w:val="000000"/>
          <w:lang w:val="en-GB"/>
        </w:rPr>
      </w:pPr>
    </w:p>
    <w:p w14:paraId="241038B1" w14:textId="77777777" w:rsidR="006F0875" w:rsidRPr="003479A9" w:rsidRDefault="006F0875" w:rsidP="006F0875">
      <w:pPr>
        <w:rPr>
          <w:rFonts w:asciiTheme="majorBidi" w:hAnsiTheme="majorBidi" w:cstheme="majorBidi"/>
          <w:color w:val="000000"/>
          <w:lang w:val="en-GB"/>
        </w:rPr>
      </w:pPr>
      <w:r w:rsidRPr="003479A9">
        <w:rPr>
          <w:rFonts w:asciiTheme="majorBidi" w:hAnsiTheme="majorBidi" w:cstheme="majorBidi"/>
          <w:color w:val="000000"/>
          <w:lang w:val="en-GB"/>
        </w:rPr>
        <w:t xml:space="preserve">The questionnaire is self-administered and is referred to the experience of the patient in the week after the vaccine administration </w:t>
      </w:r>
    </w:p>
    <w:p w14:paraId="1D5BB60B" w14:textId="77777777" w:rsidR="006F0875" w:rsidRPr="003479A9" w:rsidRDefault="006F0875" w:rsidP="006F0875">
      <w:pPr>
        <w:rPr>
          <w:rFonts w:asciiTheme="majorBidi" w:hAnsiTheme="majorBidi" w:cstheme="majorBidi"/>
          <w:b/>
          <w:lang w:val="en-GB"/>
        </w:rPr>
      </w:pPr>
    </w:p>
    <w:p w14:paraId="6263925F" w14:textId="77777777" w:rsidR="006F0875" w:rsidRPr="003479A9" w:rsidRDefault="006F0875" w:rsidP="006F0875">
      <w:pPr>
        <w:rPr>
          <w:rFonts w:asciiTheme="majorBidi" w:hAnsiTheme="majorBidi" w:cstheme="majorBidi"/>
          <w:lang w:val="en-GB"/>
        </w:rPr>
      </w:pPr>
      <w:r w:rsidRPr="003479A9">
        <w:rPr>
          <w:rFonts w:asciiTheme="majorBidi" w:hAnsiTheme="majorBidi" w:cstheme="majorBidi"/>
          <w:lang w:val="en-GB"/>
        </w:rPr>
        <w:t>Over the week after vaccine administration, have you been affected by these symptoms?</w:t>
      </w:r>
    </w:p>
    <w:p w14:paraId="20F32034" w14:textId="77777777" w:rsidR="006F0875" w:rsidRPr="003479A9" w:rsidRDefault="006F0875" w:rsidP="006F0875">
      <w:pPr>
        <w:rPr>
          <w:rFonts w:asciiTheme="majorBidi" w:hAnsiTheme="majorBidi" w:cstheme="majorBidi"/>
          <w:lang w:val="en-GB"/>
        </w:rPr>
      </w:pPr>
    </w:p>
    <w:p w14:paraId="2A272EA1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en-GB"/>
        </w:rPr>
      </w:pPr>
      <w:r w:rsidRPr="003479A9">
        <w:rPr>
          <w:rFonts w:asciiTheme="majorBidi" w:hAnsiTheme="majorBidi" w:cstheme="majorBidi"/>
          <w:lang w:val="en-GB"/>
        </w:rPr>
        <w:t xml:space="preserve">pain or swelling at the injection site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7E72D0B9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C3491C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47C88CF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3D43F6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30927A83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43710C21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5BE40F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ECE419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9B6B76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1A71F8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3B98EEB1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2EB2D8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733E37D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4F1C60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3A46723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6094EF42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509CB0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3BF87E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5CD0B7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63DEC0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58B0278E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CAB969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DBCC9A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E90678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04E1777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78EA55F0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50EFD2D8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>Fatigue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7F5D19BE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B788FA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7B2B8B5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08DD07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B82434F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0B70DFFA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1B18B8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3429D7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DA0063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F1B755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76F86F53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44D1FD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DCA259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F0FC53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B0E199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42036D9E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3D3A93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A0F190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3F823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F73A16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32BFC9CA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8911CA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2049C0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5E30B0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022A7B1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02AD0DF9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43FDCDCB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Headache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4420C85B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ACCB16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9BE7FEE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C3E9A4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8B0DD26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178D211B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8B324D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4B987D5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40DE99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4C653E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10061C82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C3BC30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BB5C28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6F5815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5370234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193D7F1C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580662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9DC4947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2F3F17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7383902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12C1932E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7421A5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DF8FB7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3D3836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46506C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2737F67F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28F8351D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lang w:val="it-IT"/>
        </w:rPr>
      </w:pPr>
      <w:r w:rsidRPr="003479A9">
        <w:rPr>
          <w:rFonts w:asciiTheme="majorBidi" w:hAnsiTheme="majorBidi" w:cstheme="majorBidi"/>
          <w:lang w:val="it-IT"/>
        </w:rPr>
        <w:t xml:space="preserve">Pain or muscles bone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0E2DC1E4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51A5E3E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F9E600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9D65E1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FE4235F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489F2CA4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C73FB2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876F14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6129F5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737773B7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03B9982F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D805E7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0B5526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727ECD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1B6251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4F5A30CF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0FF8B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9C5AD2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F90396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0AF7613E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3AE508BB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20F524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0D39EB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17DC70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1490F8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7F8CB63C" w14:textId="77777777" w:rsidR="006F0875" w:rsidRPr="003479A9" w:rsidRDefault="006F0875" w:rsidP="006F0875">
      <w:pPr>
        <w:rPr>
          <w:rFonts w:asciiTheme="majorBidi" w:hAnsiTheme="majorBidi" w:cstheme="majorBidi"/>
          <w:lang w:val="it-IT"/>
        </w:rPr>
      </w:pPr>
    </w:p>
    <w:p w14:paraId="543826DD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Fever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13C9C671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937CAE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C70830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35F350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36812734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7E5030B9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ECE9AA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70F6B4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592891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1A2D19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150D32FB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56A2E5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5812A5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742C1F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71829E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49D5821F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6697E6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823309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90C4F1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7843530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4D055856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EEDB0D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FA6BA5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A47945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0711B2C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611AAA5D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5706AACB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>Enlarged lymph nodes: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69E17135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5D3150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lastRenderedPageBreak/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7DD9600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7454A1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5837A5D3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3F4EF1E3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8C0EB21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C09018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08CFFF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C43C7A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36C7B974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2A26F5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C969A0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89FB93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2912F1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0D26B140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72270E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F523EF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147270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1B2384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1331BAC3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06A9E7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54E409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6113A1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DEDB47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75D689C7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42708750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Skin rash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1310B0F1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203D0D1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76ECA1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4B275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E306EA0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63218037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60C59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589535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04E81B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ED2AC1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0EC7E584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740BA37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934899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F8FA69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4F60FC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536AC46D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5BCB07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2CB02A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1317B5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725574B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71D7CF6D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1FE7BD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AE2A73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435282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652CEE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7F3D7730" w14:textId="77777777" w:rsidR="006F0875" w:rsidRPr="003479A9" w:rsidRDefault="006F0875" w:rsidP="006F0875">
      <w:pPr>
        <w:rPr>
          <w:rFonts w:asciiTheme="majorBidi" w:hAnsiTheme="majorBidi" w:cstheme="majorBidi"/>
          <w:lang w:val="it-IT"/>
        </w:rPr>
      </w:pPr>
    </w:p>
    <w:p w14:paraId="74127089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Insomnia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17D02FD7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741A9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B2D4FE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45F0F1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5DD38CDF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7F3ABC1C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8C80301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C28042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634D86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745F187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384B3A6C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B4F7C9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36AFDB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A9498B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71B4987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38D9C3F1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90D057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43989ED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111B54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F64609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2D62CC09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53EB48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1A0F09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63BB91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C394D9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423A4CDC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51A37AB9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Diarrheal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00E8FD5A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7A7ED2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041411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269EB7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47BEABB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20AB8C71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54C0B0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14F371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701AA9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5F9F151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640F4E07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037809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C4E4F1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33D24F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5BBFB1A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45704208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3A3144C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0F283EC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5FDA39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3E79103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2628DFAA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EA2194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BAF9F1E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B7806E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6ADD74A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091955ED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2C021E6B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Nausea e/o vomiting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3B6B0BDF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6855C6F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DBFA2C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BD3FE4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0ECF227F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4D264984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4B34A8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3D3EA85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7CD954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14E5C0E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0937FC70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50DF207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AEE964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E082272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91E448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5BF6B5DC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3DBFEC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69CAB51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092438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6350B1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466269E8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2ABB09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FA2210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9DA5F7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98D221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4885CC09" w14:textId="77777777" w:rsidR="006F0875" w:rsidRPr="003479A9" w:rsidRDefault="006F0875" w:rsidP="006F0875">
      <w:pPr>
        <w:rPr>
          <w:rFonts w:asciiTheme="majorBidi" w:hAnsiTheme="majorBidi" w:cstheme="majorBidi"/>
        </w:rPr>
      </w:pPr>
    </w:p>
    <w:p w14:paraId="4FF15E8B" w14:textId="77777777" w:rsidR="006F0875" w:rsidRPr="003479A9" w:rsidRDefault="006F0875" w:rsidP="006F087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 xml:space="preserve">Other (specify): </w:t>
      </w:r>
    </w:p>
    <w:tbl>
      <w:tblPr>
        <w:tblW w:w="11286" w:type="dxa"/>
        <w:tblInd w:w="-176" w:type="dxa"/>
        <w:tblLook w:val="0000" w:firstRow="0" w:lastRow="0" w:firstColumn="0" w:lastColumn="0" w:noHBand="0" w:noVBand="0"/>
      </w:tblPr>
      <w:tblGrid>
        <w:gridCol w:w="416"/>
        <w:gridCol w:w="366"/>
        <w:gridCol w:w="247"/>
        <w:gridCol w:w="10257"/>
      </w:tblGrid>
      <w:tr w:rsidR="006F0875" w:rsidRPr="003479A9" w14:paraId="2773028C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79C4DC3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10408B57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72E30FF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621A5670" w14:textId="77777777" w:rsidR="006F0875" w:rsidRPr="003479A9" w:rsidRDefault="006F0875" w:rsidP="00664E90">
            <w:pPr>
              <w:pStyle w:val="Header"/>
              <w:widowControl w:val="0"/>
              <w:tabs>
                <w:tab w:val="clear" w:pos="4819"/>
                <w:tab w:val="clear" w:pos="9638"/>
              </w:tabs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it-IT"/>
              </w:rPr>
            </w:pPr>
            <w:r w:rsidRPr="003479A9">
              <w:rPr>
                <w:rFonts w:asciiTheme="majorBidi" w:hAnsiTheme="majorBidi" w:cstheme="majorBidi"/>
                <w:lang w:val="it-IT"/>
              </w:rPr>
              <w:t>Not at all</w:t>
            </w:r>
          </w:p>
        </w:tc>
      </w:tr>
      <w:tr w:rsidR="006F0875" w:rsidRPr="003479A9" w14:paraId="0B2815CF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02357201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57634C3B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770524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4B11F670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lightly </w:t>
            </w:r>
          </w:p>
        </w:tc>
      </w:tr>
      <w:tr w:rsidR="006F0875" w:rsidRPr="003479A9" w14:paraId="05FBCF6B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1BD967F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7E771AD1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A4CAFD3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B01FAB6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Moderately </w:t>
            </w:r>
          </w:p>
        </w:tc>
      </w:tr>
      <w:tr w:rsidR="006F0875" w:rsidRPr="003479A9" w14:paraId="36AA64F4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2850F14C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4445B7A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1A2EFE9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22DA959D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Severely </w:t>
            </w:r>
          </w:p>
        </w:tc>
      </w:tr>
      <w:tr w:rsidR="006F0875" w:rsidRPr="003479A9" w14:paraId="2CA5CF7F" w14:textId="77777777" w:rsidTr="00664E90">
        <w:trPr>
          <w:cantSplit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</w:tcPr>
          <w:p w14:paraId="41EFB1F8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sym w:font="Monotype Sorts" w:char="F06F"/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</w:tcPr>
          <w:p w14:paraId="238B3BF4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F87D6B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tcW w:w="10257" w:type="dxa"/>
            <w:tcBorders>
              <w:top w:val="nil"/>
              <w:left w:val="nil"/>
              <w:bottom w:val="nil"/>
              <w:right w:val="nil"/>
            </w:tcBorders>
          </w:tcPr>
          <w:p w14:paraId="0944BA25" w14:textId="77777777" w:rsidR="006F0875" w:rsidRPr="003479A9" w:rsidRDefault="006F0875" w:rsidP="00664E90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3479A9">
              <w:rPr>
                <w:rFonts w:asciiTheme="majorBidi" w:hAnsiTheme="majorBidi" w:cstheme="majorBidi"/>
              </w:rPr>
              <w:t xml:space="preserve">Overwhelming </w:t>
            </w:r>
          </w:p>
        </w:tc>
      </w:tr>
    </w:tbl>
    <w:p w14:paraId="7015FB7F" w14:textId="77777777" w:rsidR="006F0875" w:rsidRPr="003479A9" w:rsidRDefault="006F0875" w:rsidP="006F0875">
      <w:pPr>
        <w:rPr>
          <w:rFonts w:asciiTheme="majorBidi" w:hAnsiTheme="majorBidi" w:cstheme="majorBidi"/>
          <w:lang w:val="it-IT"/>
        </w:rPr>
      </w:pPr>
    </w:p>
    <w:p w14:paraId="165E3877" w14:textId="77777777" w:rsidR="006F0875" w:rsidRPr="003479A9" w:rsidRDefault="006F0875" w:rsidP="006F0875">
      <w:pPr>
        <w:spacing w:line="360" w:lineRule="auto"/>
        <w:jc w:val="both"/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  <w:lang w:val="en-GB"/>
        </w:rPr>
        <w:t xml:space="preserve">Did the patient </w:t>
      </w:r>
      <w:r w:rsidRPr="003479A9">
        <w:rPr>
          <w:rFonts w:asciiTheme="majorBidi" w:hAnsiTheme="majorBidi" w:cstheme="majorBidi"/>
        </w:rPr>
        <w:t xml:space="preserve">had to postpone or suspend therapies due to symptoms related to vaccination?  </w:t>
      </w:r>
    </w:p>
    <w:p w14:paraId="37A8F47D" w14:textId="77777777" w:rsidR="006F0875" w:rsidRPr="003479A9" w:rsidRDefault="006F0875" w:rsidP="006F0875">
      <w:pPr>
        <w:spacing w:line="360" w:lineRule="auto"/>
        <w:rPr>
          <w:rFonts w:asciiTheme="majorBidi" w:hAnsiTheme="majorBidi" w:cstheme="majorBidi"/>
        </w:rPr>
      </w:pPr>
      <w:r w:rsidRPr="003479A9">
        <w:rPr>
          <w:rFonts w:asciiTheme="majorBidi" w:hAnsiTheme="majorBidi" w:cstheme="majorBidi"/>
        </w:rPr>
        <w:t>□ yes    □ no</w:t>
      </w:r>
    </w:p>
    <w:p w14:paraId="67B82F48" w14:textId="77777777" w:rsidR="006F0875" w:rsidRPr="003479A9" w:rsidRDefault="006F0875" w:rsidP="006F0875">
      <w:pPr>
        <w:rPr>
          <w:rFonts w:asciiTheme="majorBidi" w:hAnsiTheme="majorBidi" w:cstheme="majorBidi"/>
          <w:b/>
          <w:bCs/>
          <w:lang w:val="en-GB"/>
        </w:rPr>
      </w:pPr>
    </w:p>
    <w:p w14:paraId="3A093FFE" w14:textId="77777777" w:rsidR="001D21E0" w:rsidRDefault="001D21E0"/>
    <w:sectPr w:rsidR="001D21E0" w:rsidSect="00E37139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otype Sorts">
    <w:altName w:val="Segoe UI Symbol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862A5"/>
    <w:multiLevelType w:val="hybridMultilevel"/>
    <w:tmpl w:val="238AB8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3Nrc0MjAwsTQyNDRQ0lEKTi0uzszPAykwrAUAcYn2ISwAAAA="/>
  </w:docVars>
  <w:rsids>
    <w:rsidRoot w:val="006F0875"/>
    <w:rsid w:val="001D21E0"/>
    <w:rsid w:val="006F0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8919E"/>
  <w15:chartTrackingRefBased/>
  <w15:docId w15:val="{DE7A04CD-5557-4DE8-8CAF-AB9D4F788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87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08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087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087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in derakhshani</dc:creator>
  <cp:keywords/>
  <dc:description/>
  <cp:lastModifiedBy>afshin derakhshani</cp:lastModifiedBy>
  <cp:revision>1</cp:revision>
  <dcterms:created xsi:type="dcterms:W3CDTF">2022-01-15T16:31:00Z</dcterms:created>
  <dcterms:modified xsi:type="dcterms:W3CDTF">2022-01-15T16:33:00Z</dcterms:modified>
</cp:coreProperties>
</file>